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BED" w:rsidRDefault="00E34BED" w:rsidP="00E34BE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D4082B">
        <w:rPr>
          <w:rFonts w:ascii="Times New Roman" w:hAnsi="Times New Roman" w:cs="Times New Roman"/>
          <w:sz w:val="24"/>
          <w:szCs w:val="24"/>
        </w:rPr>
        <w:t xml:space="preserve">Table S1: </w:t>
      </w:r>
    </w:p>
    <w:tbl>
      <w:tblPr>
        <w:tblStyle w:val="GridTableLight"/>
        <w:tblpPr w:leftFromText="180" w:rightFromText="180" w:vertAnchor="page" w:horzAnchor="margin" w:tblpXSpec="center" w:tblpY="2125"/>
        <w:tblW w:w="8004" w:type="dxa"/>
        <w:tblLook w:val="04A0"/>
      </w:tblPr>
      <w:tblGrid>
        <w:gridCol w:w="990"/>
        <w:gridCol w:w="1275"/>
        <w:gridCol w:w="1842"/>
        <w:gridCol w:w="1843"/>
        <w:gridCol w:w="2054"/>
      </w:tblGrid>
      <w:tr w:rsidR="001E3B06" w:rsidRPr="00D4082B" w:rsidTr="001E3B06">
        <w:trPr>
          <w:trHeight w:val="300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0" w:name="_GoBack"/>
            <w:bookmarkEnd w:id="0"/>
            <w:proofErr w:type="spellStart"/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c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samples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cal yr BP)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C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(estimated from bulk </w:t>
            </w:r>
            <w:r w:rsidRPr="00D4082B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en-IN"/>
              </w:rPr>
              <w:t>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or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C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(estimated from </w:t>
            </w:r>
            <w:r w:rsidRPr="00D4082B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en-IN"/>
              </w:rPr>
              <w:t>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C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C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(estimated from </w:t>
            </w:r>
            <w:r w:rsidRPr="00D4082B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en-IN"/>
              </w:rPr>
              <w:t>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C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1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0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7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7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2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8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3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.7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4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4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1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3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8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30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2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9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7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12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6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0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6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15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43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0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1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4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17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2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6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5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19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82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2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8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8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0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88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29.</w:t>
            </w: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2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1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94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6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5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2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79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0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4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3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64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8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8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4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93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8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4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7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5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22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3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6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6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51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14.8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9.2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7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94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4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8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8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23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0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1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29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53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0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8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4</w:t>
            </w:r>
          </w:p>
        </w:tc>
      </w:tr>
      <w:tr w:rsidR="001E3B06" w:rsidRPr="00D4082B" w:rsidTr="001E3B06">
        <w:trPr>
          <w:trHeight w:val="315"/>
        </w:trPr>
        <w:tc>
          <w:tcPr>
            <w:tcW w:w="990" w:type="dxa"/>
            <w:noWrap/>
            <w:hideMark/>
          </w:tcPr>
          <w:p w:rsidR="001E3B06" w:rsidRPr="00D4082B" w:rsidRDefault="001E3B06" w:rsidP="001E3B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30</w:t>
            </w:r>
          </w:p>
        </w:tc>
        <w:tc>
          <w:tcPr>
            <w:tcW w:w="1275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82</w:t>
            </w:r>
          </w:p>
        </w:tc>
        <w:tc>
          <w:tcPr>
            <w:tcW w:w="1842" w:type="dxa"/>
            <w:noWrap/>
            <w:hideMark/>
          </w:tcPr>
          <w:p w:rsidR="001E3B06" w:rsidRPr="00D4082B" w:rsidRDefault="001E3B06" w:rsidP="001E3B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6</w:t>
            </w:r>
          </w:p>
        </w:tc>
        <w:tc>
          <w:tcPr>
            <w:tcW w:w="1843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5</w:t>
            </w:r>
          </w:p>
        </w:tc>
        <w:tc>
          <w:tcPr>
            <w:tcW w:w="2054" w:type="dxa"/>
            <w:noWrap/>
            <w:hideMark/>
          </w:tcPr>
          <w:p w:rsidR="001E3B06" w:rsidRPr="00D4082B" w:rsidRDefault="001E3B06" w:rsidP="001E3B06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40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8</w:t>
            </w:r>
          </w:p>
        </w:tc>
      </w:tr>
    </w:tbl>
    <w:p w:rsidR="00D2698F" w:rsidRPr="00D138F2" w:rsidRDefault="00D2698F" w:rsidP="00D2698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138F2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</w:t>
      </w:r>
    </w:p>
    <w:sectPr w:rsidR="00D2698F" w:rsidRPr="00D138F2" w:rsidSect="006A2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44BC"/>
    <w:rsid w:val="001E3B06"/>
    <w:rsid w:val="002A4B8C"/>
    <w:rsid w:val="002C2A5C"/>
    <w:rsid w:val="00350B80"/>
    <w:rsid w:val="004E06D9"/>
    <w:rsid w:val="00602E99"/>
    <w:rsid w:val="006603A9"/>
    <w:rsid w:val="006A2D05"/>
    <w:rsid w:val="00846703"/>
    <w:rsid w:val="009607C6"/>
    <w:rsid w:val="00BB0764"/>
    <w:rsid w:val="00C744BC"/>
    <w:rsid w:val="00D2698F"/>
    <w:rsid w:val="00D4082B"/>
    <w:rsid w:val="00E34BED"/>
    <w:rsid w:val="00E35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D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4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07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7C6"/>
    <w:rPr>
      <w:rFonts w:ascii="Tahoma" w:hAnsi="Tahoma" w:cs="Tahoma"/>
      <w:sz w:val="16"/>
      <w:szCs w:val="16"/>
    </w:rPr>
  </w:style>
  <w:style w:type="table" w:customStyle="1" w:styleId="GridTableLight">
    <w:name w:val="Grid Table Light"/>
    <w:basedOn w:val="TableNormal"/>
    <w:uiPriority w:val="40"/>
    <w:rsid w:val="00D4082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71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AK BASU</dc:creator>
  <cp:lastModifiedBy>SAYAK BASU</cp:lastModifiedBy>
  <cp:revision>4</cp:revision>
  <dcterms:created xsi:type="dcterms:W3CDTF">2018-10-02T15:56:00Z</dcterms:created>
  <dcterms:modified xsi:type="dcterms:W3CDTF">2019-02-15T16:53:00Z</dcterms:modified>
</cp:coreProperties>
</file>